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90993" w14:textId="64887FF7" w:rsidR="00D9488C" w:rsidRPr="00D9488C" w:rsidRDefault="00D9488C">
      <w:pPr>
        <w:rPr>
          <w:rFonts w:ascii="等线" w:eastAsia="等线" w:hAnsi="等线" w:cs="Times New Roman"/>
        </w:rPr>
      </w:pPr>
      <w:r w:rsidRPr="00D9488C">
        <w:rPr>
          <w:rFonts w:ascii="等线" w:eastAsia="等线" w:hAnsi="等线" w:cs="Times New Roman" w:hint="eastAsia"/>
        </w:rPr>
        <w:t>Raw data of bioinformatic analysis and in vitro study were uploaded in:</w:t>
      </w:r>
    </w:p>
    <w:p w14:paraId="41AB7D16" w14:textId="5CCDB8B2" w:rsidR="00315130" w:rsidRDefault="00497B80">
      <w:hyperlink r:id="rId6" w:history="1">
        <w:r w:rsidRPr="00732CC6">
          <w:rPr>
            <w:rStyle w:val="a3"/>
          </w:rPr>
          <w:t>https://www.jianguoyu</w:t>
        </w:r>
        <w:r w:rsidRPr="00732CC6">
          <w:rPr>
            <w:rStyle w:val="a3"/>
          </w:rPr>
          <w:t>n</w:t>
        </w:r>
        <w:r w:rsidRPr="00732CC6">
          <w:rPr>
            <w:rStyle w:val="a3"/>
          </w:rPr>
          <w:t>.com/p/DcRUngMQ0KafChjeq6wEIAA</w:t>
        </w:r>
      </w:hyperlink>
    </w:p>
    <w:p w14:paraId="6CD4A965" w14:textId="77777777" w:rsidR="00497B80" w:rsidRPr="00497B80" w:rsidRDefault="00497B80">
      <w:pPr>
        <w:rPr>
          <w:rFonts w:hint="eastAsia"/>
        </w:rPr>
      </w:pPr>
    </w:p>
    <w:sectPr w:rsidR="00497B80" w:rsidRPr="00497B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AD8A1" w14:textId="77777777" w:rsidR="00831289" w:rsidRDefault="00831289" w:rsidP="00747081">
      <w:r>
        <w:separator/>
      </w:r>
    </w:p>
  </w:endnote>
  <w:endnote w:type="continuationSeparator" w:id="0">
    <w:p w14:paraId="575BB93E" w14:textId="77777777" w:rsidR="00831289" w:rsidRDefault="00831289" w:rsidP="00747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FE50A" w14:textId="77777777" w:rsidR="00831289" w:rsidRDefault="00831289" w:rsidP="00747081">
      <w:r>
        <w:separator/>
      </w:r>
    </w:p>
  </w:footnote>
  <w:footnote w:type="continuationSeparator" w:id="0">
    <w:p w14:paraId="530F7F54" w14:textId="77777777" w:rsidR="00831289" w:rsidRDefault="00831289" w:rsidP="00747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8C"/>
    <w:rsid w:val="00315130"/>
    <w:rsid w:val="00497B80"/>
    <w:rsid w:val="005D0A7C"/>
    <w:rsid w:val="00742CC2"/>
    <w:rsid w:val="00747081"/>
    <w:rsid w:val="00816C83"/>
    <w:rsid w:val="00831289"/>
    <w:rsid w:val="00D9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8401E"/>
  <w15:chartTrackingRefBased/>
  <w15:docId w15:val="{CC02EA3B-493D-4C9A-9646-5CBDA187B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9488C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9488C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747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70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7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7081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31513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1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cRUngMQ0KafChjeq6wE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希子</dc:creator>
  <cp:keywords/>
  <dc:description/>
  <cp:lastModifiedBy>孙 希子</cp:lastModifiedBy>
  <cp:revision>4</cp:revision>
  <dcterms:created xsi:type="dcterms:W3CDTF">2022-04-17T01:38:00Z</dcterms:created>
  <dcterms:modified xsi:type="dcterms:W3CDTF">2022-06-17T14:38:00Z</dcterms:modified>
</cp:coreProperties>
</file>